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6B8C0" w14:textId="377BD7BC" w:rsidR="00D15358" w:rsidRDefault="006D370D" w:rsidP="00BB7E7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85796657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 </w:t>
      </w:r>
      <w:r w:rsidR="002810A3">
        <w:rPr>
          <w:rFonts w:ascii="Times New Roman" w:hAnsi="Times New Roman" w:cs="Times New Roman"/>
          <w:b/>
          <w:bCs/>
          <w:sz w:val="24"/>
          <w:szCs w:val="24"/>
          <w:lang w:val="en-GB"/>
        </w:rPr>
        <w:t>T</w:t>
      </w:r>
      <w:r w:rsidR="00BB7E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. Conversion of aboveground forest carbon stocks encountered in natural forests of New-Zealand </w:t>
      </w:r>
      <w:r w:rsidR="00BB7E74" w:rsidRPr="00BB7E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 aboveground forest GS in stem volume. </w:t>
      </w:r>
    </w:p>
    <w:p w14:paraId="1801546E" w14:textId="2F46A887" w:rsidR="00D15358" w:rsidRPr="00907A70" w:rsidRDefault="00BB7E74" w:rsidP="00BB7E74">
      <w:pPr>
        <w:jc w:val="both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 w:rsidRPr="00D15358">
        <w:rPr>
          <w:rFonts w:ascii="Times New Roman" w:hAnsi="Times New Roman" w:cs="Times New Roman"/>
          <w:sz w:val="24"/>
          <w:szCs w:val="24"/>
          <w:lang w:val="en-GB"/>
        </w:rPr>
        <w:t>Aboveground forest carbon stocks stem from</w:t>
      </w:r>
      <w:r w:rsidRPr="00BB7E7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BB7E74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Paul T., Kimberley M.O., Beets P. N. Natural forests in New Zealand – a large terrestrial carbon pool in a national state of equilibrium. </w:t>
      </w:r>
      <w:r w:rsidRPr="00BB7E74">
        <w:rPr>
          <w:rFonts w:ascii="Times New Roman" w:hAnsi="Times New Roman" w:cs="Times New Roman"/>
          <w:i/>
          <w:iCs/>
          <w:color w:val="131413"/>
          <w:sz w:val="24"/>
          <w:szCs w:val="24"/>
          <w:lang w:val="en-GB"/>
        </w:rPr>
        <w:t>Forest Ecosystems</w:t>
      </w:r>
      <w:r w:rsidRPr="00BB7E74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(2021): 8:34.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These forests are broadleaved with a </w:t>
      </w:r>
      <w:r w:rsidR="00D15358" w:rsidRPr="00D15358">
        <w:rPr>
          <w:rFonts w:ascii="Times New Roman" w:hAnsi="Times New Roman" w:cs="Times New Roman"/>
          <w:i/>
          <w:iCs/>
          <w:color w:val="131413"/>
          <w:sz w:val="24"/>
          <w:szCs w:val="24"/>
          <w:lang w:val="en-GB"/>
        </w:rPr>
        <w:t>Fagus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genus as a dominant tree species, thus a wood specific gravity of 600 kg/m</w:t>
      </w:r>
      <w:r w:rsidR="00D15358" w:rsidRPr="00D15358">
        <w:rPr>
          <w:rFonts w:ascii="Times New Roman" w:hAnsi="Times New Roman" w:cs="Times New Roman"/>
          <w:color w:val="131413"/>
          <w:sz w:val="24"/>
          <w:szCs w:val="24"/>
          <w:vertAlign w:val="superscript"/>
          <w:lang w:val="en-GB"/>
        </w:rPr>
        <w:t>3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was used for biomass to volume conversion, using </w:t>
      </w:r>
      <w:r w:rsidR="00D15358" w:rsidRPr="00D15358">
        <w:rPr>
          <w:rFonts w:ascii="Times New Roman" w:hAnsi="Times New Roman" w:cs="Times New Roman"/>
          <w:i/>
          <w:iCs/>
          <w:color w:val="131413"/>
          <w:sz w:val="24"/>
          <w:szCs w:val="24"/>
          <w:lang w:val="en-GB"/>
        </w:rPr>
        <w:t>Fagus sylvatica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data from Kerfriden B. et al., 2021, </w:t>
      </w:r>
      <w:r w:rsidR="00D15358" w:rsidRPr="00D15358">
        <w:rPr>
          <w:rFonts w:ascii="Times New Roman" w:hAnsi="Times New Roman" w:cs="Times New Roman"/>
          <w:i/>
          <w:iCs/>
          <w:color w:val="131413"/>
          <w:sz w:val="24"/>
          <w:szCs w:val="24"/>
          <w:lang w:val="en-GB"/>
        </w:rPr>
        <w:t>Plant Ecology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</w:t>
      </w:r>
      <w:r w:rsidR="00D15358" w:rsidRP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>222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>:</w:t>
      </w:r>
      <w:r w:rsidR="00D15358" w:rsidRP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>289–303</w:t>
      </w:r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DOI: </w:t>
      </w:r>
      <w:hyperlink r:id="rId7" w:history="1">
        <w:r w:rsidR="00D15358" w:rsidRPr="00D15358">
          <w:rPr>
            <w:rFonts w:ascii="Times New Roman" w:hAnsi="Times New Roman" w:cs="Times New Roman"/>
            <w:color w:val="131413"/>
            <w:sz w:val="24"/>
            <w:szCs w:val="24"/>
            <w:lang w:val="en-GB"/>
          </w:rPr>
          <w:t>10.1007/s11258-020-01106-0</w:t>
        </w:r>
      </w:hyperlink>
      <w:r w:rsidR="00D15358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</w:t>
      </w:r>
      <w:r w:rsidR="00907A70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he ratio of total aerial tree volume to total stem volume has been estimated at 1.27 in broadleaved semi-natural forests of France including 49 tree species and it was used for stem volume conversion using </w:t>
      </w:r>
      <w:hyperlink r:id="rId8" w:history="1">
        <w:r w:rsidR="00907A70" w:rsidRPr="00907A70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aint-André L. et al., 2010</w:t>
        </w:r>
      </w:hyperlink>
      <w:r w:rsidR="00907A70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, </w:t>
      </w:r>
      <w:r w:rsidR="00907A70" w:rsidRPr="00907A70">
        <w:rPr>
          <w:rFonts w:ascii="Times New Roman" w:hAnsi="Times New Roman" w:cs="Times New Roman"/>
          <w:i/>
          <w:iCs/>
          <w:color w:val="131413"/>
          <w:sz w:val="24"/>
          <w:szCs w:val="24"/>
          <w:lang w:val="en-GB"/>
        </w:rPr>
        <w:t>in</w:t>
      </w:r>
      <w:r w:rsidR="00907A70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Loustau D. (ed) Forests, carbon cycle and climate change, </w:t>
      </w:r>
      <w:r w:rsidR="00907A70" w:rsidRPr="00907A70">
        <w:rPr>
          <w:rFonts w:ascii="Times New Roman" w:hAnsi="Times New Roman" w:cs="Times New Roman"/>
          <w:i/>
          <w:iCs/>
          <w:color w:val="131413"/>
          <w:sz w:val="24"/>
          <w:szCs w:val="24"/>
          <w:lang w:val="en-GB"/>
        </w:rPr>
        <w:t>Quae</w:t>
      </w:r>
      <w:r w:rsidR="00907A70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ed, Paris, p79, Table 4.1.</w:t>
      </w:r>
      <w:r w:rsidR="0068166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Last, conversion of total C stock (including roots, litter and deadwood) to aboveground C stock in Paul et al. arise from the constant 0.6 fraction established from this reference, Table 3.</w:t>
      </w:r>
    </w:p>
    <w:bookmarkEnd w:id="0"/>
    <w:p w14:paraId="5E385A38" w14:textId="2F36DB46" w:rsidR="00523C4E" w:rsidRDefault="00523C4E" w:rsidP="00523C4E">
      <w:pPr>
        <w:jc w:val="both"/>
        <w:rPr>
          <w:lang w:val="en-GB"/>
        </w:rPr>
      </w:pPr>
    </w:p>
    <w:p w14:paraId="6686CBAB" w14:textId="77777777" w:rsidR="00A9089E" w:rsidRDefault="00A9089E" w:rsidP="00523C4E">
      <w:pPr>
        <w:jc w:val="both"/>
        <w:rPr>
          <w:lang w:val="en-GB"/>
        </w:rPr>
      </w:pPr>
    </w:p>
    <w:tbl>
      <w:tblPr>
        <w:tblStyle w:val="TableGrid"/>
        <w:tblW w:w="10212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631"/>
        <w:gridCol w:w="1346"/>
        <w:gridCol w:w="1701"/>
        <w:gridCol w:w="1559"/>
        <w:gridCol w:w="2127"/>
      </w:tblGrid>
      <w:tr w:rsidR="00681667" w14:paraId="7C7BE97D" w14:textId="666F7AFA" w:rsidTr="00617346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399F07E1" w14:textId="12073E9D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24FE0A4C" w14:textId="03BB28E5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0B38D01" w14:textId="77777777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verage</w:t>
            </w:r>
          </w:p>
          <w:p w14:paraId="1DF139D8" w14:textId="77777777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DE408D1" w14:textId="44B57D9E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all natural forests of New-Zealand (Table 3)</w:t>
            </w:r>
          </w:p>
          <w:p w14:paraId="40DDCAFE" w14:textId="4A44D674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387858" w14:textId="77777777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nimum</w:t>
            </w:r>
          </w:p>
          <w:p w14:paraId="0AF94776" w14:textId="77777777" w:rsidR="00907A70" w:rsidRPr="00681667" w:rsidRDefault="00907A70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7C153C2" w14:textId="6F8FDCF4" w:rsidR="00907A70" w:rsidRPr="00681667" w:rsidRDefault="00907A70" w:rsidP="006816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gramStart"/>
            <w:r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all Beech forest</w:t>
            </w:r>
            <w:proofErr w:type="gramEnd"/>
            <w:r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of New-Zealand (Table 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8A4EB5" w14:textId="77777777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ximum</w:t>
            </w:r>
          </w:p>
          <w:p w14:paraId="05C0CC69" w14:textId="77777777" w:rsidR="00907A70" w:rsidRPr="00681667" w:rsidRDefault="00907A70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EB6F903" w14:textId="563EF1F3" w:rsidR="00907A70" w:rsidRPr="00681667" w:rsidRDefault="00681667" w:rsidP="006816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Tall </w:t>
            </w:r>
            <w:r w:rsidR="00907A70"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Br</w:t>
            </w:r>
            <w:r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oa</w:t>
            </w:r>
            <w:r w:rsidR="00907A70" w:rsidRPr="006816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dleaved podocarp forest (Table 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DCDC07B" w14:textId="38E48430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681667" w:rsidRPr="00681667" w14:paraId="2980FEE1" w14:textId="77777777" w:rsidTr="00617346">
        <w:tc>
          <w:tcPr>
            <w:tcW w:w="1848" w:type="dxa"/>
            <w:tcBorders>
              <w:top w:val="single" w:sz="4" w:space="0" w:color="auto"/>
            </w:tcBorders>
          </w:tcPr>
          <w:p w14:paraId="12DE2556" w14:textId="77777777" w:rsidR="00617346" w:rsidRDefault="00617346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9EF44A3" w14:textId="6B681442" w:rsidR="00907A70" w:rsidRPr="00681667" w:rsidRDefault="00681667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otal carbon mass 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2BCD3705" w14:textId="77777777" w:rsidR="00617346" w:rsidRDefault="00617346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292192" w14:textId="6F4B035F" w:rsidR="00907A70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arbon/ha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13F9974A" w14:textId="77777777" w:rsidR="00907A70" w:rsidRPr="00681667" w:rsidRDefault="00907A70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09F66F" w14:textId="77777777" w:rsidR="00617346" w:rsidRDefault="00617346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92D9CAA" w14:textId="7AC476AE" w:rsidR="00907A70" w:rsidRPr="00681667" w:rsidRDefault="00907A70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67D185" w14:textId="77777777" w:rsidR="00617346" w:rsidRDefault="00617346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5E01B19" w14:textId="3F3FD8AA" w:rsidR="00907A70" w:rsidRPr="00681667" w:rsidRDefault="00907A70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B850A5D" w14:textId="77777777" w:rsidR="00617346" w:rsidRDefault="00617346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17C52CA" w14:textId="1CDD940A" w:rsidR="00907A70" w:rsidRPr="00681667" w:rsidRDefault="00907A70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ul et al. 2021, Table 5</w:t>
            </w:r>
          </w:p>
        </w:tc>
      </w:tr>
      <w:tr w:rsidR="00681667" w:rsidRPr="00A9089E" w14:paraId="73F3C450" w14:textId="395E0B98" w:rsidTr="00617346">
        <w:tc>
          <w:tcPr>
            <w:tcW w:w="1848" w:type="dxa"/>
          </w:tcPr>
          <w:p w14:paraId="289B140F" w14:textId="77777777" w:rsidR="00681667" w:rsidRPr="00681667" w:rsidRDefault="00681667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38B954ED" w14:textId="1FEAC529" w:rsidR="00D15358" w:rsidRPr="00681667" w:rsidRDefault="00D15358" w:rsidP="006816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boveground </w:t>
            </w:r>
            <w:r w:rsid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 </w:t>
            </w: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ass </w:t>
            </w:r>
            <w:r w:rsidR="006173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AGB)</w:t>
            </w:r>
          </w:p>
        </w:tc>
        <w:tc>
          <w:tcPr>
            <w:tcW w:w="1631" w:type="dxa"/>
          </w:tcPr>
          <w:p w14:paraId="760AB17F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8FBCCF5" w14:textId="605D4AC8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carbon/ha</w:t>
            </w:r>
          </w:p>
        </w:tc>
        <w:tc>
          <w:tcPr>
            <w:tcW w:w="1346" w:type="dxa"/>
          </w:tcPr>
          <w:p w14:paraId="563E7C1C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F2AA12" w14:textId="134842FC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1701" w:type="dxa"/>
          </w:tcPr>
          <w:p w14:paraId="587BF067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7350ED" w14:textId="362C31B6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</w:t>
            </w:r>
          </w:p>
        </w:tc>
        <w:tc>
          <w:tcPr>
            <w:tcW w:w="1559" w:type="dxa"/>
          </w:tcPr>
          <w:p w14:paraId="31848135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8F46C84" w14:textId="25C27EBB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0</w:t>
            </w:r>
          </w:p>
        </w:tc>
        <w:tc>
          <w:tcPr>
            <w:tcW w:w="2127" w:type="dxa"/>
          </w:tcPr>
          <w:p w14:paraId="7BDE08B0" w14:textId="77777777" w:rsidR="00681667" w:rsidRPr="00681667" w:rsidRDefault="00681667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7EFA90C" w14:textId="435DADB6" w:rsidR="00D15358" w:rsidRPr="00681667" w:rsidRDefault="00D15358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ul et al. 2021, Table 3</w:t>
            </w:r>
            <w:r w:rsidR="00681667"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0.6 fraction for converting Total C to AGB</w:t>
            </w:r>
          </w:p>
        </w:tc>
      </w:tr>
      <w:tr w:rsidR="00681667" w14:paraId="37021B4B" w14:textId="70352199" w:rsidTr="00617346">
        <w:tc>
          <w:tcPr>
            <w:tcW w:w="1848" w:type="dxa"/>
          </w:tcPr>
          <w:p w14:paraId="3AC177E7" w14:textId="77777777" w:rsidR="00681667" w:rsidRDefault="00681667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9BF3263" w14:textId="20D2317E" w:rsidR="00D15358" w:rsidRPr="00681667" w:rsidRDefault="00D15358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oveground biomass</w:t>
            </w:r>
          </w:p>
        </w:tc>
        <w:tc>
          <w:tcPr>
            <w:tcW w:w="1631" w:type="dxa"/>
          </w:tcPr>
          <w:p w14:paraId="48717B86" w14:textId="77777777" w:rsid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6FCED95" w14:textId="2B21BD8C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 </w:t>
            </w:r>
            <w:r w:rsidR="00681667"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omass/ha</w:t>
            </w:r>
          </w:p>
        </w:tc>
        <w:tc>
          <w:tcPr>
            <w:tcW w:w="1346" w:type="dxa"/>
          </w:tcPr>
          <w:p w14:paraId="4A506696" w14:textId="77777777" w:rsid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033635E" w14:textId="449CB173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8</w:t>
            </w:r>
          </w:p>
        </w:tc>
        <w:tc>
          <w:tcPr>
            <w:tcW w:w="1701" w:type="dxa"/>
          </w:tcPr>
          <w:p w14:paraId="06368D23" w14:textId="77777777" w:rsid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E77D8C1" w14:textId="097C7238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0</w:t>
            </w:r>
          </w:p>
        </w:tc>
        <w:tc>
          <w:tcPr>
            <w:tcW w:w="1559" w:type="dxa"/>
          </w:tcPr>
          <w:p w14:paraId="75AEFA3E" w14:textId="77777777" w:rsid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C32227" w14:textId="75D1336E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0</w:t>
            </w:r>
          </w:p>
        </w:tc>
        <w:tc>
          <w:tcPr>
            <w:tcW w:w="2127" w:type="dxa"/>
          </w:tcPr>
          <w:p w14:paraId="5D2ED1EF" w14:textId="77777777" w:rsidR="00681667" w:rsidRDefault="00681667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156EE88" w14:textId="54C32352" w:rsidR="00D15358" w:rsidRPr="00681667" w:rsidRDefault="00D15358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 fraction 0.5</w:t>
            </w:r>
          </w:p>
        </w:tc>
      </w:tr>
      <w:tr w:rsidR="00681667" w14:paraId="66C136DB" w14:textId="3F09AC4D" w:rsidTr="00617346">
        <w:tc>
          <w:tcPr>
            <w:tcW w:w="1848" w:type="dxa"/>
          </w:tcPr>
          <w:p w14:paraId="7577C346" w14:textId="77777777" w:rsidR="00681667" w:rsidRPr="00681667" w:rsidRDefault="00681667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6DDE017" w14:textId="10004585" w:rsidR="00D15358" w:rsidRPr="00681667" w:rsidRDefault="00D15358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oveground tree aerial volume</w:t>
            </w:r>
          </w:p>
        </w:tc>
        <w:tc>
          <w:tcPr>
            <w:tcW w:w="1631" w:type="dxa"/>
          </w:tcPr>
          <w:p w14:paraId="10C7CD5C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8EAB602" w14:textId="0E8B4AF8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6816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ha</w:t>
            </w:r>
          </w:p>
        </w:tc>
        <w:tc>
          <w:tcPr>
            <w:tcW w:w="1346" w:type="dxa"/>
          </w:tcPr>
          <w:p w14:paraId="05A2DC64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F555AE6" w14:textId="5C1DFDEA" w:rsidR="00D15358" w:rsidRPr="00681667" w:rsidRDefault="00D15358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7</w:t>
            </w:r>
          </w:p>
        </w:tc>
        <w:tc>
          <w:tcPr>
            <w:tcW w:w="1701" w:type="dxa"/>
          </w:tcPr>
          <w:p w14:paraId="60563EC9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8CD9CF" w14:textId="53EDAEC3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3</w:t>
            </w:r>
          </w:p>
        </w:tc>
        <w:tc>
          <w:tcPr>
            <w:tcW w:w="1559" w:type="dxa"/>
          </w:tcPr>
          <w:p w14:paraId="70BF79EC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2E8CB324" w14:textId="67B39DF4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3</w:t>
            </w:r>
          </w:p>
        </w:tc>
        <w:tc>
          <w:tcPr>
            <w:tcW w:w="2127" w:type="dxa"/>
          </w:tcPr>
          <w:p w14:paraId="4FD49A0B" w14:textId="77777777" w:rsidR="00681667" w:rsidRPr="00681667" w:rsidRDefault="00681667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123D817" w14:textId="7CB53C3B" w:rsidR="00D15358" w:rsidRPr="00681667" w:rsidRDefault="00D15358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rfriden et al. 2021</w:t>
            </w:r>
          </w:p>
        </w:tc>
      </w:tr>
      <w:tr w:rsidR="00681667" w:rsidRPr="00907A70" w14:paraId="314DED26" w14:textId="0725ED8F" w:rsidTr="00617346">
        <w:tc>
          <w:tcPr>
            <w:tcW w:w="1848" w:type="dxa"/>
          </w:tcPr>
          <w:p w14:paraId="23034CB9" w14:textId="77777777" w:rsidR="00681667" w:rsidRPr="00681667" w:rsidRDefault="00681667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1F835CBD" w14:textId="77777777" w:rsidR="00D15358" w:rsidRDefault="00907A70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boveground stem aerial volume</w:t>
            </w:r>
          </w:p>
          <w:p w14:paraId="1D62540A" w14:textId="0C9A88EB" w:rsidR="00617346" w:rsidRPr="00681667" w:rsidRDefault="00617346" w:rsidP="00523C4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31" w:type="dxa"/>
          </w:tcPr>
          <w:p w14:paraId="1B851CBF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3ECD5C" w14:textId="50A315B8" w:rsidR="00D15358" w:rsidRPr="00681667" w:rsidRDefault="00907A70" w:rsidP="006816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68166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8166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ha</w:t>
            </w:r>
          </w:p>
        </w:tc>
        <w:tc>
          <w:tcPr>
            <w:tcW w:w="1346" w:type="dxa"/>
          </w:tcPr>
          <w:p w14:paraId="6240A24C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6459386F" w14:textId="5CAC8A40" w:rsidR="00D15358" w:rsidRPr="00681667" w:rsidRDefault="00907A70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91</w:t>
            </w:r>
          </w:p>
        </w:tc>
        <w:tc>
          <w:tcPr>
            <w:tcW w:w="1701" w:type="dxa"/>
          </w:tcPr>
          <w:p w14:paraId="4A1EFCBD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DD6D762" w14:textId="649F30C6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2</w:t>
            </w:r>
          </w:p>
        </w:tc>
        <w:tc>
          <w:tcPr>
            <w:tcW w:w="1559" w:type="dxa"/>
          </w:tcPr>
          <w:p w14:paraId="2A256D62" w14:textId="77777777" w:rsidR="00681667" w:rsidRPr="00681667" w:rsidRDefault="00681667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  <w:p w14:paraId="4611BB5E" w14:textId="21D2AC37" w:rsidR="00D15358" w:rsidRPr="00681667" w:rsidRDefault="00681667" w:rsidP="006816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816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99</w:t>
            </w:r>
          </w:p>
        </w:tc>
        <w:tc>
          <w:tcPr>
            <w:tcW w:w="2127" w:type="dxa"/>
          </w:tcPr>
          <w:p w14:paraId="140B74D9" w14:textId="77777777" w:rsidR="00681667" w:rsidRPr="00681667" w:rsidRDefault="00681667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173C86" w14:textId="726BE6D8" w:rsidR="00D15358" w:rsidRPr="00681667" w:rsidRDefault="00907A70" w:rsidP="00523C4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81667">
              <w:rPr>
                <w:rFonts w:ascii="Times New Roman" w:hAnsi="Times New Roman" w:cs="Times New Roman"/>
                <w:sz w:val="20"/>
                <w:szCs w:val="20"/>
              </w:rPr>
              <w:t>Saint-Andr</w:t>
            </w:r>
            <w:r w:rsidR="00681667" w:rsidRPr="00681667">
              <w:rPr>
                <w:rFonts w:ascii="Times New Roman" w:hAnsi="Times New Roman" w:cs="Times New Roman"/>
                <w:sz w:val="20"/>
                <w:szCs w:val="20"/>
              </w:rPr>
              <w:t>é</w:t>
            </w:r>
            <w:r w:rsidRPr="00681667">
              <w:rPr>
                <w:rFonts w:ascii="Times New Roman" w:hAnsi="Times New Roman" w:cs="Times New Roman"/>
                <w:sz w:val="20"/>
                <w:szCs w:val="20"/>
              </w:rPr>
              <w:t xml:space="preserve"> et al. 2010, Table 4.1</w:t>
            </w:r>
          </w:p>
        </w:tc>
      </w:tr>
    </w:tbl>
    <w:p w14:paraId="6DC64554" w14:textId="04B1AC97" w:rsidR="00523C4E" w:rsidRDefault="00523C4E" w:rsidP="00A9089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23C4E" w:rsidSect="00523C4E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4E95D" w14:textId="77777777" w:rsidR="00703A29" w:rsidRDefault="00703A29" w:rsidP="000945B6">
      <w:pPr>
        <w:spacing w:after="0" w:line="240" w:lineRule="auto"/>
      </w:pPr>
      <w:r>
        <w:separator/>
      </w:r>
    </w:p>
  </w:endnote>
  <w:endnote w:type="continuationSeparator" w:id="0">
    <w:p w14:paraId="2EBBF384" w14:textId="77777777" w:rsidR="00703A29" w:rsidRDefault="00703A29" w:rsidP="00094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TTe45e47d2+20">
    <w:altName w:val="Cambria"/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6712700"/>
      <w:docPartObj>
        <w:docPartGallery w:val="Page Numbers (Bottom of Page)"/>
        <w:docPartUnique/>
      </w:docPartObj>
    </w:sdtPr>
    <w:sdtEndPr/>
    <w:sdtContent>
      <w:p w14:paraId="0C99F1AC" w14:textId="0B0384FD" w:rsidR="00620490" w:rsidRDefault="0062049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3B848F" w14:textId="77777777" w:rsidR="00620490" w:rsidRDefault="006204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39083" w14:textId="77777777" w:rsidR="00703A29" w:rsidRDefault="00703A29" w:rsidP="000945B6">
      <w:pPr>
        <w:spacing w:after="0" w:line="240" w:lineRule="auto"/>
      </w:pPr>
      <w:r>
        <w:separator/>
      </w:r>
    </w:p>
  </w:footnote>
  <w:footnote w:type="continuationSeparator" w:id="0">
    <w:p w14:paraId="6F2D0386" w14:textId="77777777" w:rsidR="00703A29" w:rsidRDefault="00703A29" w:rsidP="000945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70F"/>
    <w:rsid w:val="00040824"/>
    <w:rsid w:val="00065D06"/>
    <w:rsid w:val="000741FD"/>
    <w:rsid w:val="000945B6"/>
    <w:rsid w:val="000B7848"/>
    <w:rsid w:val="000C0192"/>
    <w:rsid w:val="000F3EC4"/>
    <w:rsid w:val="00104318"/>
    <w:rsid w:val="00145880"/>
    <w:rsid w:val="0015716E"/>
    <w:rsid w:val="001659E9"/>
    <w:rsid w:val="00171BAB"/>
    <w:rsid w:val="00195F18"/>
    <w:rsid w:val="001D346E"/>
    <w:rsid w:val="00200AAD"/>
    <w:rsid w:val="00205CAC"/>
    <w:rsid w:val="00272194"/>
    <w:rsid w:val="002810A3"/>
    <w:rsid w:val="002D35E2"/>
    <w:rsid w:val="002E657C"/>
    <w:rsid w:val="00303C76"/>
    <w:rsid w:val="003440E9"/>
    <w:rsid w:val="00386113"/>
    <w:rsid w:val="003B7977"/>
    <w:rsid w:val="003C4E94"/>
    <w:rsid w:val="003E1969"/>
    <w:rsid w:val="00403C08"/>
    <w:rsid w:val="00410C27"/>
    <w:rsid w:val="004367F8"/>
    <w:rsid w:val="004B4DD4"/>
    <w:rsid w:val="004E215C"/>
    <w:rsid w:val="004F45A8"/>
    <w:rsid w:val="00523C4E"/>
    <w:rsid w:val="005B68CE"/>
    <w:rsid w:val="005C634E"/>
    <w:rsid w:val="005F37C1"/>
    <w:rsid w:val="00617346"/>
    <w:rsid w:val="00620490"/>
    <w:rsid w:val="00620938"/>
    <w:rsid w:val="00621BBD"/>
    <w:rsid w:val="00663494"/>
    <w:rsid w:val="00681667"/>
    <w:rsid w:val="006B6C62"/>
    <w:rsid w:val="006C6BF6"/>
    <w:rsid w:val="006D370D"/>
    <w:rsid w:val="006D796D"/>
    <w:rsid w:val="006E138E"/>
    <w:rsid w:val="006E5620"/>
    <w:rsid w:val="006F09EE"/>
    <w:rsid w:val="00703A29"/>
    <w:rsid w:val="00752802"/>
    <w:rsid w:val="0077070B"/>
    <w:rsid w:val="007965CF"/>
    <w:rsid w:val="007D65D3"/>
    <w:rsid w:val="007E55A3"/>
    <w:rsid w:val="00821AF7"/>
    <w:rsid w:val="00870E76"/>
    <w:rsid w:val="008A66B6"/>
    <w:rsid w:val="008C1309"/>
    <w:rsid w:val="008D0B63"/>
    <w:rsid w:val="008D2BF5"/>
    <w:rsid w:val="008D3DF4"/>
    <w:rsid w:val="00907A70"/>
    <w:rsid w:val="00910165"/>
    <w:rsid w:val="009529B0"/>
    <w:rsid w:val="00984E43"/>
    <w:rsid w:val="00A9089E"/>
    <w:rsid w:val="00AC21C2"/>
    <w:rsid w:val="00AE2E69"/>
    <w:rsid w:val="00B00F1A"/>
    <w:rsid w:val="00B02130"/>
    <w:rsid w:val="00B10392"/>
    <w:rsid w:val="00B43119"/>
    <w:rsid w:val="00B97307"/>
    <w:rsid w:val="00BB4743"/>
    <w:rsid w:val="00BB7E74"/>
    <w:rsid w:val="00BC29BA"/>
    <w:rsid w:val="00BE18BC"/>
    <w:rsid w:val="00BE3FE9"/>
    <w:rsid w:val="00C6683F"/>
    <w:rsid w:val="00C8534D"/>
    <w:rsid w:val="00CD60AA"/>
    <w:rsid w:val="00CF781E"/>
    <w:rsid w:val="00D15358"/>
    <w:rsid w:val="00D85E18"/>
    <w:rsid w:val="00D92350"/>
    <w:rsid w:val="00E176A3"/>
    <w:rsid w:val="00E54FD1"/>
    <w:rsid w:val="00E578E0"/>
    <w:rsid w:val="00E67762"/>
    <w:rsid w:val="00EA10FE"/>
    <w:rsid w:val="00EA60B5"/>
    <w:rsid w:val="00EB68E7"/>
    <w:rsid w:val="00EE67F0"/>
    <w:rsid w:val="00F066E0"/>
    <w:rsid w:val="00F1602F"/>
    <w:rsid w:val="00F51838"/>
    <w:rsid w:val="00FA070F"/>
    <w:rsid w:val="00FA6499"/>
    <w:rsid w:val="00FC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659C6"/>
  <w15:chartTrackingRefBased/>
  <w15:docId w15:val="{2DF5A0E6-0185-436A-95EA-D81D34F07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7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7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07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07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7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70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7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D0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D796D"/>
    <w:rPr>
      <w:rFonts w:ascii="TimesNewRomanPSMT" w:hAnsi="TimesNewRomanPSMT" w:hint="default"/>
      <w:b w:val="0"/>
      <w:bCs w:val="0"/>
      <w:i w:val="0"/>
      <w:iCs w:val="0"/>
      <w:color w:val="C53F33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1602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1602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602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BE3F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E3FE9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4">
    <w:name w:val="xl64"/>
    <w:basedOn w:val="Normal"/>
    <w:rsid w:val="00BE3FE9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</w:rPr>
  </w:style>
  <w:style w:type="paragraph" w:customStyle="1" w:styleId="xl65">
    <w:name w:val="xl65"/>
    <w:basedOn w:val="Normal"/>
    <w:rsid w:val="00BE3FE9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5B6"/>
  </w:style>
  <w:style w:type="paragraph" w:styleId="Footer">
    <w:name w:val="footer"/>
    <w:basedOn w:val="Normal"/>
    <w:link w:val="FooterChar"/>
    <w:uiPriority w:val="99"/>
    <w:unhideWhenUsed/>
    <w:rsid w:val="000945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5B6"/>
  </w:style>
  <w:style w:type="character" w:customStyle="1" w:styleId="fontstyle21">
    <w:name w:val="fontstyle21"/>
    <w:basedOn w:val="DefaultParagraphFont"/>
    <w:rsid w:val="00BB7E74"/>
    <w:rPr>
      <w:rFonts w:ascii="AdvTTe45e47d2+20" w:hAnsi="AdvTTe45e47d2+20" w:hint="default"/>
      <w:b w:val="0"/>
      <w:bCs w:val="0"/>
      <w:i w:val="0"/>
      <w:iCs w:val="0"/>
      <w:color w:val="131413"/>
      <w:sz w:val="48"/>
      <w:szCs w:val="48"/>
    </w:rPr>
  </w:style>
  <w:style w:type="character" w:customStyle="1" w:styleId="u-visually-hidden">
    <w:name w:val="u-visually-hidden"/>
    <w:basedOn w:val="DefaultParagraphFont"/>
    <w:rsid w:val="00D15358"/>
  </w:style>
  <w:style w:type="character" w:customStyle="1" w:styleId="c-bibliographic-informationvalue">
    <w:name w:val="c-bibliographic-information__value"/>
    <w:basedOn w:val="DefaultParagraphFont"/>
    <w:rsid w:val="00D153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quae.com/produit/135/9782759209897/forests-carbon-cycle-and-climate-change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7/s11258-020-01106-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F788D2-C84C-4C0C-86D9-2192DE53C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B</dc:creator>
  <cp:keywords/>
  <dc:description/>
  <cp:lastModifiedBy>chn off32</cp:lastModifiedBy>
  <cp:revision>3</cp:revision>
  <dcterms:created xsi:type="dcterms:W3CDTF">2021-11-07T21:12:00Z</dcterms:created>
  <dcterms:modified xsi:type="dcterms:W3CDTF">2021-11-13T05:26:00Z</dcterms:modified>
</cp:coreProperties>
</file>